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3BEB7" w14:textId="048A873F" w:rsidR="004634D0" w:rsidRPr="001343D7" w:rsidRDefault="005B729D" w:rsidP="00A62B28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1343D7">
        <w:rPr>
          <w:rFonts w:ascii="Times New Roman" w:hAnsi="Times New Roman" w:cs="Times New Roman"/>
          <w:b/>
          <w:sz w:val="24"/>
          <w:szCs w:val="24"/>
        </w:rPr>
        <w:t>Additional file 4: Table S4</w:t>
      </w:r>
      <w:r w:rsidRPr="001343D7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498601236"/>
      <w:r w:rsidRPr="001343D7">
        <w:rPr>
          <w:rFonts w:ascii="Times New Roman" w:hAnsi="Times New Roman" w:cs="Times New Roman"/>
          <w:sz w:val="24"/>
          <w:szCs w:val="24"/>
        </w:rPr>
        <w:t>The results for a set of 25 query SNPs (</w:t>
      </w:r>
      <w:r w:rsidRPr="001343D7">
        <w:rPr>
          <w:rFonts w:ascii="Times New Roman" w:hAnsi="Times New Roman" w:cs="Times New Roman"/>
          <w:i/>
          <w:sz w:val="24"/>
          <w:szCs w:val="24"/>
        </w:rPr>
        <w:t>P</w:t>
      </w:r>
      <w:r w:rsidR="003327B9" w:rsidRPr="001343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343D7">
        <w:rPr>
          <w:rFonts w:ascii="Times New Roman" w:hAnsi="Times New Roman" w:cs="Times New Roman"/>
          <w:sz w:val="24"/>
          <w:szCs w:val="24"/>
        </w:rPr>
        <w:t>&lt;</w:t>
      </w:r>
      <w:r w:rsidR="002F056B" w:rsidRPr="001343D7">
        <w:rPr>
          <w:rFonts w:ascii="Times New Roman" w:hAnsi="Times New Roman" w:cs="Times New Roman"/>
          <w:sz w:val="24"/>
          <w:szCs w:val="24"/>
        </w:rPr>
        <w:t xml:space="preserve"> </w:t>
      </w:r>
      <w:r w:rsidRPr="001343D7">
        <w:rPr>
          <w:rFonts w:ascii="Times New Roman" w:hAnsi="Times New Roman" w:cs="Times New Roman"/>
          <w:sz w:val="24"/>
          <w:szCs w:val="24"/>
        </w:rPr>
        <w:t>1×10</w:t>
      </w:r>
      <w:bookmarkStart w:id="1" w:name="_GoBack"/>
      <w:bookmarkEnd w:id="1"/>
      <w:r w:rsidRPr="001343D7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1343D7">
        <w:rPr>
          <w:rFonts w:ascii="Times New Roman" w:hAnsi="Times New Roman" w:cs="Times New Roman"/>
          <w:sz w:val="24"/>
          <w:szCs w:val="24"/>
        </w:rPr>
        <w:t>) in HaploReg v4.1</w:t>
      </w:r>
    </w:p>
    <w:tbl>
      <w:tblPr>
        <w:tblW w:w="4233" w:type="pct"/>
        <w:tblLayout w:type="fixed"/>
        <w:tblLook w:val="04A0" w:firstRow="1" w:lastRow="0" w:firstColumn="1" w:lastColumn="0" w:noHBand="0" w:noVBand="1"/>
      </w:tblPr>
      <w:tblGrid>
        <w:gridCol w:w="1707"/>
        <w:gridCol w:w="578"/>
        <w:gridCol w:w="1414"/>
        <w:gridCol w:w="709"/>
        <w:gridCol w:w="712"/>
        <w:gridCol w:w="851"/>
        <w:gridCol w:w="1829"/>
        <w:gridCol w:w="1701"/>
        <w:gridCol w:w="1138"/>
        <w:gridCol w:w="1839"/>
        <w:gridCol w:w="1418"/>
        <w:gridCol w:w="2126"/>
        <w:gridCol w:w="1698"/>
      </w:tblGrid>
      <w:tr w:rsidR="005B729D" w:rsidRPr="001343D7" w14:paraId="516FD275" w14:textId="77777777" w:rsidTr="002F056B">
        <w:trPr>
          <w:trHeight w:val="450"/>
        </w:trPr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36EA2F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NP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A2B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r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EB9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s (hg38)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168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f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443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t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5E87" w14:textId="0AAB01ED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SN freq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4BD0" w14:textId="7CDD48E5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omoter histone mark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648C" w14:textId="1381C85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nhancer histone marks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1D9C" w14:textId="5ECDCDED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oteins bound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BFD6" w14:textId="08292B8A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tifs changed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7099" w14:textId="462CE1F9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lected eQTL hit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812A" w14:textId="7AB9E169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CODE genes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EB18" w14:textId="1550023E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bSNP func annot</w:t>
            </w:r>
          </w:p>
        </w:tc>
      </w:tr>
      <w:tr w:rsidR="005B729D" w:rsidRPr="001343D7" w14:paraId="521A2B30" w14:textId="77777777" w:rsidTr="002F056B">
        <w:trPr>
          <w:trHeight w:val="300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FA4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346750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673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1CB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23396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943C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84C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D555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EE4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C, IPSC, SKIN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EFD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C, SKIN, ADRL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C61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58A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936C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hits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7C2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XOC3L2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25C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75F72F19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0F7B4C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44505070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49DEA55C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D7A924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21729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24BE35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45EAB5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EDF53A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8986EC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ADF9F7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V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FF56EC5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5A773F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41913C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11806CC" w14:textId="19426858" w:rsidR="00F93B42" w:rsidRPr="001343D7" w:rsidRDefault="00C50EF4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ELENOO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1C9636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ssense</w:t>
            </w:r>
          </w:p>
        </w:tc>
      </w:tr>
      <w:tr w:rsidR="005B729D" w:rsidRPr="001343D7" w14:paraId="2CC13268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6D6BEC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044479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17613DF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8941C7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11534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515610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038ABF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92A6C8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B91BD8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11F9E2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503496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A23212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altered motif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0BC767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919992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ESTD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614886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3B976DA2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AB77D9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253277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3C5A2AC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A28DA9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11299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C5747D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B6D0E8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1D2323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7DC7F0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I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101373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tissu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6AFD109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bound proteins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1F3058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3273D4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365D3DC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MC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47D725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'-UTR</w:t>
            </w:r>
          </w:p>
        </w:tc>
      </w:tr>
      <w:tr w:rsidR="005B729D" w:rsidRPr="001343D7" w14:paraId="1A9C8C73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B55C26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1621523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640EFDF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E32012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84054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F637B9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688B60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5BB2B0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86E0C7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KIN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0E0630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43054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52EBF3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D6BCC2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B8395CF" w14:textId="318F014B" w:rsidR="00F93B42" w:rsidRPr="001343D7" w:rsidRDefault="00C50EF4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TGR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2171565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B729D" w:rsidRPr="001343D7" w14:paraId="4B4C7262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2C4D99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079120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54DB5595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D6F210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0964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B52E99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6D88DB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,C,G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CC0837C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081112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27AD3B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D19CEB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21BAF7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B26A35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456503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NRC6C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E4F827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7DF379F7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ECCF62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gp8240017 (rs55930513)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280B831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CB001A9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91217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73C8C1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8D7CE3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A0FB94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842A3D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F9455E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L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8B0873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7400C0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altered motif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F1ACB4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1F52F00" w14:textId="3EF92A24" w:rsidR="00F93B42" w:rsidRPr="001343D7" w:rsidRDefault="00C50EF4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ZNF41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618BC1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5CF0B51F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09AF5D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61730171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53D6DFF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55A3DC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06487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1FFD73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EEFA175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A11EED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D050A0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55E402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ST, BRN, MU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BCFE5F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1B53D39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altered motif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0FA721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2F8F4D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NRC6C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3D6A7D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nonymous</w:t>
            </w:r>
          </w:p>
        </w:tc>
      </w:tr>
      <w:tr w:rsidR="005B729D" w:rsidRPr="001343D7" w14:paraId="2407C490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96148F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2780857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443827D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95DE26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08565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1C2C40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7E75F7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2463C09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B79FD0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1EC2A7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I, LIV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25F11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69E1135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k-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9071E0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117010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NAH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A8F3C4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0BF94494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90C833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6574154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5012594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AF6D3A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93011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A227A9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7C6EE3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5ADA69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1DDF82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B85DA9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91EC3D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C4B0C47" w14:textId="06AB75EB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xp1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f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622FA7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6EEF4E1" w14:textId="1631A6BA" w:rsidR="00F93B42" w:rsidRPr="001343D7" w:rsidRDefault="00C50EF4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41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835332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0E6E2FD5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4C8A59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6970774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5084E10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4B8ACB9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05946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BC6E205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7D97EC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DE0A10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D8D9CF9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CCBCEB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tissu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1C6A05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C022396" w14:textId="227D4B39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hR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F4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x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91C269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801DE8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NRC6C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AC3A3C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0EC81DA4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42DB68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6970784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58BF283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876860C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06260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601397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805C85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0E4A4F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E98E03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9DE3A9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T, MUS, BLD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D7B0EA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A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4ECBA16" w14:textId="26DA566A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P1-site-factor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g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if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8ABAD0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hi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D1A4AAC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NRC6C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4AF93D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47AA9705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E25D16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2894061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7BDF386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D84AFE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05291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65CDF9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3FAD0A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822F82C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0978C9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0F9908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12AD87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3C05C39" w14:textId="2131EDC3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Ralpha1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XRA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59ED99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A0F2CE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NRC6C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339B39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1413ED19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670706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9893685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52944A1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DEA991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06370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BFFC73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E8999B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FDABF1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5E0FB3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312598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T, BLD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20257A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EE89A6B" w14:textId="137B0FBC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c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EBP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C79006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910F08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NRC6C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9E8D3D9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480556E6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B7B939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4622451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2ED950C9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1FCF57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89954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061331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BF1CBE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629236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33F29C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933E7C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tissu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74FA79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5DE2893" w14:textId="7317541E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58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def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6C7508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768ABDF" w14:textId="3D36903C" w:rsidR="00F93B42" w:rsidRPr="001343D7" w:rsidRDefault="00C50EF4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41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59674A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5772A713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FE38C8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336742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2793AC4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744FC5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96979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C9108D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30E0B2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CCDF31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3F2933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C07709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KI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780EA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CD5F6E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OP::CEBPalpha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76EC40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F6329F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NTPD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A4DD86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31F65F10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48079B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34293811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2FC94375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72DB645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06478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FB65BF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1F2157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F2DC20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978896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03C744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ST, BRN, MU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A46DB8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B5FD7C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WSR1-FLI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6E5C71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812552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NRC6C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25996A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ssense</w:t>
            </w:r>
          </w:p>
        </w:tc>
      </w:tr>
      <w:tr w:rsidR="005B729D" w:rsidRPr="001343D7" w14:paraId="6C0F0A33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3A9B81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159179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3108049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BA45A6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85014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B2D544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506CB0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0A6F3C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FE3E4C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4CC6FF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tissu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1EF85F5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CF2E93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kx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DE8A07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060E0C0" w14:textId="0A88F6E7" w:rsidR="00F93B42" w:rsidRPr="001343D7" w:rsidRDefault="00C50EF4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GR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F9B18B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B729D" w:rsidRPr="001343D7" w14:paraId="2C677F24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80746C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270073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6A342579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D8E8E9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85205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1010575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F3B21C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A8CE6E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A830A8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 tissu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038ACD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94CC53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bound proteins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135F55D" w14:textId="4BEE2A5E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N-1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sr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NF26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E12E7B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64F7B9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TGR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246423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-UTR</w:t>
            </w:r>
          </w:p>
        </w:tc>
      </w:tr>
      <w:tr w:rsidR="005B729D" w:rsidRPr="001343D7" w14:paraId="58C44AF9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9855A4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302136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2BE5133C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E1FBC8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9092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290C88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768FCE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1BB872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23DD85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9A03E6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387620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BC90B4D" w14:textId="3BBBB0FD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x2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x1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u5f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AC3518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21A951B" w14:textId="34209EBD" w:rsidR="00F93B42" w:rsidRPr="001343D7" w:rsidRDefault="00C50EF4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41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0D7257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1C75E9BF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D7D140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270074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4275AF6D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7D7B7A6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8519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9AD26F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2BD568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4AE6A9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23BF70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 tissu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17F942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663EEF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 bound proteins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2D26BAA" w14:textId="2A81B2A0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XR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XR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D7949F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117C0FC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TGR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75329C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-UTR</w:t>
            </w:r>
          </w:p>
        </w:tc>
      </w:tr>
      <w:tr w:rsidR="005B729D" w:rsidRPr="001343D7" w14:paraId="3C3C35B8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295037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gp7137390 (rs200828511)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59B1C6F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42B3A9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9267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974720C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3482E7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32B91F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98B07B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5B4F685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A61EE6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A03FE6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altered motif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6444BA1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5162385" w14:textId="79D004FB" w:rsidR="00F93B42" w:rsidRPr="001343D7" w:rsidRDefault="00C50EF4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41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D5DA2D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70CD5002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CE5AF2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005564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427E61A9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575643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94370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3935BD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7362AB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4121E8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62AE02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5E67609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54B1BC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D745E8E" w14:textId="4CAE805C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A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F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45C4435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2B157D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AM161B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883512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  <w:tr w:rsidR="005B729D" w:rsidRPr="001343D7" w14:paraId="266C69FE" w14:textId="77777777" w:rsidTr="002F056B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F834CD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748431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14:paraId="3B26E3F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E034B3F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10967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F6AA0A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8A20EA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C19947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C611A5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43CE469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tissu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F135169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326E4A3" w14:textId="5D7F3A43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-1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-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61E2398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hit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D486B05" w14:textId="193B1F10" w:rsidR="00F93B42" w:rsidRPr="001343D7" w:rsidRDefault="00C50EF4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NRC6C-AS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E3E486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B729D" w:rsidRPr="001343D7" w14:paraId="6344E6C4" w14:textId="77777777" w:rsidTr="002F056B">
        <w:trPr>
          <w:trHeight w:val="300"/>
        </w:trPr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EF32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483540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144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9E3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873781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B8C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ED2E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F713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7F80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250B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KIN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052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105D" w14:textId="781DAFE9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f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x-5,</w:t>
            </w:r>
            <w:r w:rsidR="002F056B"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X5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BB44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06BA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GS2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0467" w14:textId="77777777" w:rsidR="00F93B42" w:rsidRPr="001343D7" w:rsidRDefault="00F93B42" w:rsidP="00A62B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43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ic</w:t>
            </w:r>
          </w:p>
        </w:tc>
      </w:tr>
    </w:tbl>
    <w:p w14:paraId="23687811" w14:textId="77777777" w:rsidR="00F93B42" w:rsidRPr="001343D7" w:rsidRDefault="00F93B42" w:rsidP="00A62B28">
      <w:pPr>
        <w:rPr>
          <w:rFonts w:ascii="Times New Roman" w:hAnsi="Times New Roman" w:cs="Times New Roman"/>
          <w:sz w:val="24"/>
          <w:szCs w:val="24"/>
        </w:rPr>
      </w:pPr>
    </w:p>
    <w:sectPr w:rsidR="00F93B42" w:rsidRPr="001343D7" w:rsidSect="00F93B42">
      <w:pgSz w:w="23811" w:h="16838" w:orient="landscape" w:code="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2E5E8E" w14:textId="77777777" w:rsidR="00AE449D" w:rsidRDefault="00AE449D" w:rsidP="00F93B42">
      <w:r>
        <w:separator/>
      </w:r>
    </w:p>
  </w:endnote>
  <w:endnote w:type="continuationSeparator" w:id="0">
    <w:p w14:paraId="7CE3C187" w14:textId="77777777" w:rsidR="00AE449D" w:rsidRDefault="00AE449D" w:rsidP="00F93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F4430C" w14:textId="77777777" w:rsidR="00AE449D" w:rsidRDefault="00AE449D" w:rsidP="00F93B42">
      <w:r>
        <w:separator/>
      </w:r>
    </w:p>
  </w:footnote>
  <w:footnote w:type="continuationSeparator" w:id="0">
    <w:p w14:paraId="4ACFF554" w14:textId="77777777" w:rsidR="00AE449D" w:rsidRDefault="00AE449D" w:rsidP="00F93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6E"/>
    <w:rsid w:val="001343D7"/>
    <w:rsid w:val="002F056B"/>
    <w:rsid w:val="003327B9"/>
    <w:rsid w:val="00385413"/>
    <w:rsid w:val="003D0A6D"/>
    <w:rsid w:val="004634D0"/>
    <w:rsid w:val="005B729D"/>
    <w:rsid w:val="00652469"/>
    <w:rsid w:val="007127F5"/>
    <w:rsid w:val="0077236E"/>
    <w:rsid w:val="007A1299"/>
    <w:rsid w:val="00991B87"/>
    <w:rsid w:val="00A62B28"/>
    <w:rsid w:val="00AE449D"/>
    <w:rsid w:val="00C50EF4"/>
    <w:rsid w:val="00D81E13"/>
    <w:rsid w:val="00F9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FAC6E"/>
  <w15:chartTrackingRefBased/>
  <w15:docId w15:val="{61EC159E-12A7-491A-8F53-1000D0C7B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toc 2"/>
    <w:basedOn w:val="a"/>
    <w:next w:val="a"/>
    <w:autoRedefine/>
    <w:uiPriority w:val="39"/>
    <w:unhideWhenUsed/>
    <w:rsid w:val="00652469"/>
    <w:pPr>
      <w:ind w:leftChars="100" w:left="100" w:rightChars="100" w:right="100"/>
      <w:jc w:val="left"/>
    </w:pPr>
    <w:rPr>
      <w:sz w:val="24"/>
    </w:rPr>
  </w:style>
  <w:style w:type="paragraph" w:styleId="3">
    <w:name w:val="toc 3"/>
    <w:basedOn w:val="a"/>
    <w:next w:val="a"/>
    <w:autoRedefine/>
    <w:uiPriority w:val="39"/>
    <w:semiHidden/>
    <w:unhideWhenUsed/>
    <w:rsid w:val="00652469"/>
    <w:pPr>
      <w:ind w:leftChars="100" w:left="100" w:rightChars="100" w:right="100"/>
      <w:jc w:val="left"/>
    </w:pPr>
  </w:style>
  <w:style w:type="paragraph" w:styleId="1">
    <w:name w:val="toc 1"/>
    <w:basedOn w:val="a"/>
    <w:next w:val="a"/>
    <w:autoRedefine/>
    <w:uiPriority w:val="39"/>
    <w:unhideWhenUsed/>
    <w:rsid w:val="00652469"/>
    <w:pPr>
      <w:jc w:val="left"/>
    </w:pPr>
    <w:rPr>
      <w:b/>
      <w:sz w:val="28"/>
    </w:rPr>
  </w:style>
  <w:style w:type="paragraph" w:styleId="a3">
    <w:name w:val="header"/>
    <w:basedOn w:val="a"/>
    <w:link w:val="a4"/>
    <w:uiPriority w:val="99"/>
    <w:unhideWhenUsed/>
    <w:rsid w:val="00F93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B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B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8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1DE4DBCA0FC46B32E0F0CC4F071E5" ma:contentTypeVersion="7" ma:contentTypeDescription="Create a new document." ma:contentTypeScope="" ma:versionID="b02826e37d23fd6c2379621445678411">
  <xsd:schema xmlns:xsd="http://www.w3.org/2001/XMLSchema" xmlns:p="http://schemas.microsoft.com/office/2006/metadata/properties" xmlns:ns2="7a13193b-aea5-4c4b-8f51-10d76fcee213" targetNamespace="http://schemas.microsoft.com/office/2006/metadata/properties" ma:root="true" ma:fieldsID="bba7510097c191674cbfae28fc169610" ns2:_="">
    <xsd:import namespace="7a13193b-aea5-4c4b-8f51-10d76fcee21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a13193b-aea5-4c4b-8f51-10d76fcee21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a13193b-aea5-4c4b-8f51-10d76fcee213">Table 4.DOCX</DocumentId>
    <IsDeleted xmlns="7a13193b-aea5-4c4b-8f51-10d76fcee213">false</IsDeleted>
    <TitleName xmlns="7a13193b-aea5-4c4b-8f51-10d76fcee213">Table 4.DOCX</TitleName>
    <Checked_x0020_Out_x0020_To xmlns="7a13193b-aea5-4c4b-8f51-10d76fcee213">
      <UserInfo>
        <DisplayName/>
        <AccountId xsi:nil="true"/>
        <AccountType/>
      </UserInfo>
    </Checked_x0020_Out_x0020_To>
    <StageName xmlns="7a13193b-aea5-4c4b-8f51-10d76fcee213" xsi:nil="true"/>
    <DocumentType xmlns="7a13193b-aea5-4c4b-8f51-10d76fcee213">Table</DocumentType>
    <FileFormat xmlns="7a13193b-aea5-4c4b-8f51-10d76fcee213">DOCX</FileFormat>
  </documentManagement>
</p:properties>
</file>

<file path=customXml/itemProps1.xml><?xml version="1.0" encoding="utf-8"?>
<ds:datastoreItem xmlns:ds="http://schemas.openxmlformats.org/officeDocument/2006/customXml" ds:itemID="{DD44123A-CC1B-4EBB-976B-FFEF3B4C074A}"/>
</file>

<file path=customXml/itemProps2.xml><?xml version="1.0" encoding="utf-8"?>
<ds:datastoreItem xmlns:ds="http://schemas.openxmlformats.org/officeDocument/2006/customXml" ds:itemID="{ADED43D9-713E-453E-B012-DC11279DDF42}"/>
</file>

<file path=customXml/itemProps3.xml><?xml version="1.0" encoding="utf-8"?>
<ds:datastoreItem xmlns:ds="http://schemas.openxmlformats.org/officeDocument/2006/customXml" ds:itemID="{B43F55A8-98B6-405E-8CEC-83771401E7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ng Wang</dc:creator>
  <cp:keywords/>
  <dc:description/>
  <cp:lastModifiedBy>Weijing Wang</cp:lastModifiedBy>
  <cp:revision>8</cp:revision>
  <dcterms:created xsi:type="dcterms:W3CDTF">2017-11-13T11:40:00Z</dcterms:created>
  <dcterms:modified xsi:type="dcterms:W3CDTF">2017-12-09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31DE4DBCA0FC46B32E0F0CC4F071E5</vt:lpwstr>
  </property>
</Properties>
</file>